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</w:p>
    <w:tbl>
      <w:tblPr>
        <w:tblW w:w="136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2291"/>
        <w:gridCol w:w="3240"/>
        <w:gridCol w:w="5940"/>
        <w:gridCol w:w="1350"/>
      </w:tblGrid>
      <w:tr>
        <w:trPr>
          <w:trHeight w:val="456" w:hRule="atLeast"/>
        </w:trPr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SC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cation  (Start-End, Mb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st significant SNP</w:t>
            </w:r>
          </w:p>
        </w:tc>
        <w:tc>
          <w:tcPr>
            <w:tcW w:w="5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790" w:hRule="atLeast"/>
        </w:trPr>
        <w:tc>
          <w:tcPr>
            <w:tcW w:w="8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</w:t>
            </w:r>
          </w:p>
        </w:tc>
        <w:tc>
          <w:tcPr>
            <w:tcW w:w="229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65.65-168.84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INRA0004898 ALGA0006599  ALGA0006623  ASGA0005017</w:t>
            </w:r>
          </w:p>
        </w:tc>
        <w:tc>
          <w:tcPr>
            <w:tcW w:w="59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VPS4  KDSR  SERPINB5 BCL2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PHLPP1  ZCCHC2  TNFRSF11A  KIAA1468  RNP152 CDH20  MC4R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TN3  CCBE1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LMAN1  CPLX4  RAX  SEC11C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441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223.02-224.4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INRA0005938  ALGA000786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C9orf1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9" w:hRule="atLeast"/>
        </w:trPr>
        <w:tc>
          <w:tcPr>
            <w:tcW w:w="877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2</w:t>
            </w:r>
          </w:p>
        </w:tc>
        <w:tc>
          <w:tcPr>
            <w:tcW w:w="229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.14-1.46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LGA0103099</w:t>
            </w:r>
          </w:p>
        </w:tc>
        <w:tc>
          <w:tcPr>
            <w:tcW w:w="594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SHANK2  FADD  PPFIA1  CTTN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846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2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6.26-6.4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H3GA000581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C11orf20  ESRRA  TRMT112   PRDX5  KCNK4  GPR137  BAD  PLCB3  PPP1R14B  FKBP2  VEGFB  DNAJC4  NUDT22  TRPT1  FERMT3  CCDC88B  MACROD1  FLRT1  OTUB1  NAT11  C11orf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405" w:hRule="atLeast"/>
        </w:trPr>
        <w:tc>
          <w:tcPr>
            <w:tcW w:w="877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4</w:t>
            </w:r>
          </w:p>
        </w:tc>
        <w:tc>
          <w:tcPr>
            <w:tcW w:w="229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9.39-9.62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1GA0005682</w:t>
            </w:r>
          </w:p>
        </w:tc>
        <w:tc>
          <w:tcPr>
            <w:tcW w:w="594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ADCY8  ASAP1  FAM49B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45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4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79.33-80.1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1GA000598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XKR4  RP1   TCEA1P2  RGS20 ATP6V1H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OPRK1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ST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8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5</w:t>
            </w:r>
          </w:p>
        </w:tc>
        <w:tc>
          <w:tcPr>
            <w:tcW w:w="229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63.55-64.75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ARC0059561 ASGA0026127  H3GA0016710</w:t>
            </w:r>
          </w:p>
        </w:tc>
        <w:tc>
          <w:tcPr>
            <w:tcW w:w="59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PLA2G6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BAIAP2L2  SLC16A8  PICK1   SOX10  POLR2F C22orf23 MICALL1 EIF3L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45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6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0.6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8467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531" w:hRule="atLeast"/>
        </w:trPr>
        <w:tc>
          <w:tcPr>
            <w:tcW w:w="8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6</w:t>
            </w:r>
          </w:p>
        </w:tc>
        <w:tc>
          <w:tcPr>
            <w:tcW w:w="229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8.79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H3GA0017561</w:t>
            </w:r>
          </w:p>
        </w:tc>
        <w:tc>
          <w:tcPr>
            <w:tcW w:w="59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  <w:lang w:val="pt-BR"/>
              </w:rPr>
              <w:t xml:space="preserve">TERF2IP  KARS  ADAT1  GABARAPL2  TMEM170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CFDP1  LDHD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  <w:lang w:val="pt-BR"/>
              </w:rPr>
              <w:t>&lt; 0.001</w:t>
            </w:r>
          </w:p>
        </w:tc>
      </w:tr>
      <w:tr>
        <w:trPr>
          <w:trHeight w:val="456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7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0.60-11.0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31167  ALGA003856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GFOD1 S IRT5  RANBP9  CCDC90A  RNF182  CD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405" w:hRule="atLeast"/>
        </w:trPr>
        <w:tc>
          <w:tcPr>
            <w:tcW w:w="877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8</w:t>
            </w:r>
          </w:p>
        </w:tc>
        <w:tc>
          <w:tcPr>
            <w:tcW w:w="229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5.13-15.53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LGA0046784</w:t>
            </w:r>
          </w:p>
        </w:tc>
        <w:tc>
          <w:tcPr>
            <w:tcW w:w="594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DHX15   ANAPC4  SLC34A2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45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9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43.67-43.9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9490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RNF214  BACE1  CEP164  DSCAML1  FXYD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414" w:hRule="atLeast"/>
        </w:trPr>
        <w:tc>
          <w:tcPr>
            <w:tcW w:w="877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3</w:t>
            </w:r>
          </w:p>
        </w:tc>
        <w:tc>
          <w:tcPr>
            <w:tcW w:w="229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52.64-53.01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LGA0070637</w:t>
            </w:r>
          </w:p>
        </w:tc>
        <w:tc>
          <w:tcPr>
            <w:tcW w:w="594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459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4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35.96-136.2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6712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BAG3 C10orf119  SEC23IP  PPAPDC1A  BRWD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31" w:hRule="atLeast"/>
        </w:trPr>
        <w:tc>
          <w:tcPr>
            <w:tcW w:w="8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4</w:t>
            </w:r>
          </w:p>
        </w:tc>
        <w:tc>
          <w:tcPr>
            <w:tcW w:w="229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39.09-139.38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1GA0019394</w:t>
            </w:r>
          </w:p>
        </w:tc>
        <w:tc>
          <w:tcPr>
            <w:tcW w:w="59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PSTK  IKZF5  ACADSB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HMX3  HMX2 BUB3 GPR26 CPXM2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456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5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29.67-130.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ARC005705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  <w:lang w:val="it-IT"/>
              </w:rPr>
              <w:t>COL6A3 RAB17 RAMP1 ESPNL FAM132B  PER2 ASB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  <w:lang w:val="it-IT"/>
              </w:rPr>
              <w:t>&lt; 0.05</w:t>
            </w:r>
          </w:p>
        </w:tc>
      </w:tr>
      <w:tr>
        <w:trPr>
          <w:trHeight w:val="531" w:hRule="atLeast"/>
        </w:trPr>
        <w:tc>
          <w:tcPr>
            <w:tcW w:w="8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6</w:t>
            </w:r>
          </w:p>
        </w:tc>
        <w:tc>
          <w:tcPr>
            <w:tcW w:w="229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29.45-30.00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H3GA0046417</w:t>
            </w:r>
          </w:p>
        </w:tc>
        <w:tc>
          <w:tcPr>
            <w:tcW w:w="59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PARP8 ISL1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PELO ITGA1 UBL5  MOCS2  FST NDUFS4 ARL15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456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7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44.02-44.5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LGA009520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SLC32A1  ACTR5  PPP1R16B  FAM83D  DHX35  TOP1  PLCG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450" w:hRule="atLeast"/>
        </w:trPr>
        <w:tc>
          <w:tcPr>
            <w:tcW w:w="877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7</w:t>
            </w:r>
          </w:p>
        </w:tc>
        <w:tc>
          <w:tcPr>
            <w:tcW w:w="229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46.69-47.79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90592  ALGA0095340</w:t>
            </w:r>
          </w:p>
        </w:tc>
        <w:tc>
          <w:tcPr>
            <w:tcW w:w="594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EMILIN3 LIPIN3 CHD6 SFRS6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22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8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4.15-14.7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LGA011816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CHCHD3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 xml:space="preserve">* 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PLXNA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tLeast" w:line="252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677" w:hRule="atLeast"/>
        </w:trPr>
        <w:tc>
          <w:tcPr>
            <w:tcW w:w="87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X</w:t>
            </w:r>
          </w:p>
        </w:tc>
        <w:tc>
          <w:tcPr>
            <w:tcW w:w="229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22.23-122.71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81603</w:t>
            </w:r>
          </w:p>
        </w:tc>
        <w:tc>
          <w:tcPr>
            <w:tcW w:w="594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ZNF707 ATP2B3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 xml:space="preserve">* 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FAM58A   BCAP31   PNCK   SRPK3   SSR4   PDZD4   L1CAM  V2R   ARHGAP4  ARD1A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1</w:t>
            </w:r>
          </w:p>
        </w:tc>
      </w:tr>
    </w:tbl>
    <w:p>
      <w:pPr>
        <w:pStyle w:val="Normal"/>
        <w:spacing w:lineRule="auto" w:line="480" w:before="240" w:after="20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genes </w:t>
      </w:r>
      <w:r>
        <w:rPr>
          <w:rFonts w:cs="Times New Roman" w:ascii="Times New Roman" w:hAnsi="Times New Roman"/>
          <w:bCs/>
          <w:sz w:val="24"/>
          <w:szCs w:val="24"/>
        </w:rPr>
        <w:t xml:space="preserve">labeled with superscript star sign indicated are those potentially important ones relevant to fat metabolism using functional annotation through online DAVID (http://david.abcc.ncifcrf.gov/). P values indicated the significant candidate regions and were determined from bootstrap analysis based on the genetic variance of 5-SNPs sliding window.  </w:t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9:54:00Z</dcterms:created>
  <dc:creator>Owner</dc:creator>
  <dc:description/>
  <dc:language>en-US</dc:language>
  <cp:lastModifiedBy>suneel</cp:lastModifiedBy>
  <dcterms:modified xsi:type="dcterms:W3CDTF">2011-02-01T19:54:00Z</dcterms:modified>
  <cp:revision>2</cp:revision>
  <dc:subject/>
  <dc:title/>
</cp:coreProperties>
</file>